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05E" w:rsidRPr="00FF1F6B" w:rsidRDefault="00BD705E" w:rsidP="00BD705E">
      <w:pPr>
        <w:rPr>
          <w:rFonts w:ascii="Times New Roman" w:hAnsi="Times New Roman" w:cs="Times New Roman"/>
          <w:b/>
        </w:rPr>
      </w:pPr>
      <w:r w:rsidRPr="00FF1F6B">
        <w:rPr>
          <w:rFonts w:ascii="Times New Roman" w:hAnsi="Times New Roman" w:cs="Times New Roman"/>
          <w:b/>
        </w:rPr>
        <w:t xml:space="preserve">Table S4. </w:t>
      </w:r>
      <w:proofErr w:type="gramStart"/>
      <w:r w:rsidRPr="00FF1F6B">
        <w:rPr>
          <w:rFonts w:ascii="Times New Roman" w:hAnsi="Times New Roman" w:cs="Times New Roman"/>
          <w:b/>
        </w:rPr>
        <w:t>Stereological analyses of neuronal and glial cells in the AVPV of ARKO mice.</w:t>
      </w:r>
      <w:proofErr w:type="gramEnd"/>
    </w:p>
    <w:tbl>
      <w:tblPr>
        <w:tblStyle w:val="a3"/>
        <w:tblpPr w:leftFromText="142" w:rightFromText="142" w:vertAnchor="page" w:horzAnchor="page" w:tblpX="1810" w:tblpY="2302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985"/>
        <w:gridCol w:w="2126"/>
        <w:gridCol w:w="2126"/>
        <w:gridCol w:w="2126"/>
      </w:tblGrid>
      <w:tr w:rsidR="00BD705E" w:rsidRPr="002C4A86" w:rsidTr="006C6D4E">
        <w:tc>
          <w:tcPr>
            <w:tcW w:w="4219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male (n = 9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male (n = 10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T female (n = 4)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KO female (n = 4)</w:t>
            </w:r>
          </w:p>
        </w:tc>
      </w:tr>
      <w:tr w:rsidR="00BD705E" w:rsidRPr="002C4A86" w:rsidTr="006C6D4E">
        <w:tc>
          <w:tcPr>
            <w:tcW w:w="4219" w:type="dxa"/>
            <w:tcBorders>
              <w:top w:val="single" w:sz="12" w:space="0" w:color="auto"/>
            </w:tcBorders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ec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8 ± 0.15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 ± 0.1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± 0.2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 ± 0.25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. of sampling sites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7 ± 1.38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0 ± 1.01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5 ± 1.2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0 ± 0.71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counted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1 ± 3.53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0 ± 4.02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0 ± 9.5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5 ± 6.30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neuronal cells estimated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13.72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432.86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12.50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493.0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045.00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69.6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40.63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772.13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A86D70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n density (number/mm</w:t>
            </w:r>
            <w:r w:rsidRPr="001B3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8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2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4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6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7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7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20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neurons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± 0.0076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± 0.0072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± 0.0069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 ± 0.0048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counted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 ± 0.7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 ± 0.73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5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63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0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.26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number of glial cells estimate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3.61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2.32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C4A8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3.25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89.55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.13 ± 77.07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8.75 ± 154.14</w:t>
            </w:r>
          </w:p>
        </w:tc>
      </w:tr>
      <w:tr w:rsidR="00BD705E" w:rsidRPr="002C4A86" w:rsidTr="006C6D4E">
        <w:tc>
          <w:tcPr>
            <w:tcW w:w="4219" w:type="dxa"/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ial cell density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umber/mm</w:t>
            </w:r>
            <w:r w:rsidRPr="001B3D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×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85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8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3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61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7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</w:t>
            </w:r>
          </w:p>
        </w:tc>
        <w:tc>
          <w:tcPr>
            <w:tcW w:w="2126" w:type="dxa"/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6 </w:t>
            </w: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</w:t>
            </w:r>
          </w:p>
        </w:tc>
      </w:tr>
      <w:tr w:rsidR="00BD705E" w:rsidRPr="002C4A86" w:rsidTr="006C6D4E">
        <w:tc>
          <w:tcPr>
            <w:tcW w:w="4219" w:type="dxa"/>
            <w:tcBorders>
              <w:bottom w:val="single" w:sz="24" w:space="0" w:color="auto"/>
            </w:tcBorders>
          </w:tcPr>
          <w:p w:rsidR="00BD705E" w:rsidRPr="002C4A86" w:rsidRDefault="00BD705E" w:rsidP="006C6D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fficient of error (</w:t>
            </w:r>
            <w:proofErr w:type="spellStart"/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mitz</w:t>
            </w:r>
            <w:proofErr w:type="spellEnd"/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Hof) of glial cells</w:t>
            </w:r>
          </w:p>
        </w:tc>
        <w:tc>
          <w:tcPr>
            <w:tcW w:w="1985" w:type="dxa"/>
            <w:tcBorders>
              <w:bottom w:val="single" w:sz="24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± 0.065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± 0.074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± 0.025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:rsidR="00BD705E" w:rsidRPr="002C4A86" w:rsidRDefault="00BD705E" w:rsidP="006C6D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C4A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± 0.030</w:t>
            </w:r>
          </w:p>
        </w:tc>
      </w:tr>
    </w:tbl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  <w:r w:rsidRPr="004C0FE2">
        <w:rPr>
          <w:rFonts w:ascii="Times New Roman" w:hAnsi="Times New Roman" w:cs="Times New Roman"/>
          <w:sz w:val="20"/>
          <w:szCs w:val="20"/>
        </w:rPr>
        <w:t xml:space="preserve">Common </w:t>
      </w:r>
      <w:r w:rsidR="00382998">
        <w:rPr>
          <w:rFonts w:ascii="Times New Roman" w:hAnsi="Times New Roman" w:cs="Times New Roman"/>
          <w:sz w:val="20"/>
          <w:szCs w:val="20"/>
        </w:rPr>
        <w:t>parameters</w:t>
      </w:r>
      <w:r w:rsidRPr="004C0FE2">
        <w:rPr>
          <w:rFonts w:ascii="Times New Roman" w:hAnsi="Times New Roman" w:cs="Times New Roman"/>
          <w:sz w:val="20"/>
          <w:szCs w:val="20"/>
        </w:rPr>
        <w:t xml:space="preserve">: section thickness: 3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ection </w:t>
      </w:r>
      <w:r>
        <w:rPr>
          <w:rFonts w:ascii="Times New Roman" w:hAnsi="Times New Roman" w:cs="Times New Roman"/>
          <w:sz w:val="20"/>
          <w:szCs w:val="20"/>
        </w:rPr>
        <w:t>interval</w:t>
      </w:r>
      <w:r w:rsidRPr="004C0FE2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C0FE2">
        <w:rPr>
          <w:rFonts w:ascii="Times New Roman" w:hAnsi="Times New Roman" w:cs="Times New Roman"/>
          <w:sz w:val="20"/>
          <w:szCs w:val="20"/>
        </w:rPr>
        <w:t>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033C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sampling grid size: 140 × 14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counting frame size: 20 × 20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 xml:space="preserve">; dissector height: 12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C0FE2">
        <w:rPr>
          <w:rFonts w:ascii="Times New Roman" w:hAnsi="Times New Roman" w:cs="Times New Roman"/>
          <w:sz w:val="20"/>
          <w:szCs w:val="20"/>
        </w:rPr>
        <w:t>; guard zone height: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C0FE2"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:rsidR="00BD705E" w:rsidRDefault="00BD705E" w:rsidP="00BD705E">
      <w:pPr>
        <w:rPr>
          <w:rFonts w:ascii="Times New Roman" w:hAnsi="Times New Roman" w:cs="Times New Roman"/>
          <w:sz w:val="20"/>
          <w:szCs w:val="20"/>
        </w:rPr>
      </w:pPr>
      <w:r w:rsidRPr="00240EA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, Significant effect of sex (p &lt; 0.01).</w:t>
      </w:r>
    </w:p>
    <w:p w:rsidR="00BD705E" w:rsidRDefault="00BD70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D705E" w:rsidSect="006705FF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15"/>
    <w:rsid w:val="000C5CCE"/>
    <w:rsid w:val="000E270F"/>
    <w:rsid w:val="000E7915"/>
    <w:rsid w:val="00104F70"/>
    <w:rsid w:val="00185B85"/>
    <w:rsid w:val="002076C1"/>
    <w:rsid w:val="00240EAF"/>
    <w:rsid w:val="002D79CE"/>
    <w:rsid w:val="00365D04"/>
    <w:rsid w:val="00382998"/>
    <w:rsid w:val="00400B7A"/>
    <w:rsid w:val="004035EA"/>
    <w:rsid w:val="00412200"/>
    <w:rsid w:val="004355CB"/>
    <w:rsid w:val="004C0FE2"/>
    <w:rsid w:val="004F7D20"/>
    <w:rsid w:val="00505247"/>
    <w:rsid w:val="006705FF"/>
    <w:rsid w:val="006D4377"/>
    <w:rsid w:val="00757370"/>
    <w:rsid w:val="007B1809"/>
    <w:rsid w:val="008C1253"/>
    <w:rsid w:val="0090576D"/>
    <w:rsid w:val="009967BD"/>
    <w:rsid w:val="009F62EE"/>
    <w:rsid w:val="00AC6330"/>
    <w:rsid w:val="00AE10E9"/>
    <w:rsid w:val="00AF06B5"/>
    <w:rsid w:val="00AF0C31"/>
    <w:rsid w:val="00B75606"/>
    <w:rsid w:val="00BD705E"/>
    <w:rsid w:val="00BE5485"/>
    <w:rsid w:val="00C27D2D"/>
    <w:rsid w:val="00C553B9"/>
    <w:rsid w:val="00C56EB2"/>
    <w:rsid w:val="00CB640F"/>
    <w:rsid w:val="00CC5767"/>
    <w:rsid w:val="00CD03C7"/>
    <w:rsid w:val="00CE0F47"/>
    <w:rsid w:val="00D17D02"/>
    <w:rsid w:val="00DC44E9"/>
    <w:rsid w:val="00E56A4D"/>
    <w:rsid w:val="00EA7D53"/>
    <w:rsid w:val="00F053AA"/>
    <w:rsid w:val="00F3456B"/>
    <w:rsid w:val="00F90686"/>
    <w:rsid w:val="00FA58FC"/>
    <w:rsid w:val="00FC56ED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79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 Accent 1"/>
    <w:basedOn w:val="a1"/>
    <w:uiPriority w:val="60"/>
    <w:rsid w:val="000E791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FC56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0C5CC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C5CC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075868-5BE8-BF4E-B5D0-A10E5BFF9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谷 萌子</dc:creator>
  <cp:keywords/>
  <dc:description/>
  <cp:lastModifiedBy>金谷 萌子</cp:lastModifiedBy>
  <cp:revision>2</cp:revision>
  <cp:lastPrinted>2014-08-03T20:17:00Z</cp:lastPrinted>
  <dcterms:created xsi:type="dcterms:W3CDTF">2014-10-27T11:21:00Z</dcterms:created>
  <dcterms:modified xsi:type="dcterms:W3CDTF">2014-10-27T11:21:00Z</dcterms:modified>
</cp:coreProperties>
</file>